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46293C" w14:textId="234BB5C8" w:rsidR="003C4686" w:rsidRDefault="009765F5">
      <w:r>
        <w:rPr>
          <w:noProof/>
        </w:rPr>
        <w:drawing>
          <wp:anchor distT="0" distB="0" distL="114300" distR="114300" simplePos="0" relativeHeight="251658240" behindDoc="0" locked="0" layoutInCell="1" allowOverlap="1" wp14:anchorId="67B81778" wp14:editId="5027B61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3515" cy="3712210"/>
            <wp:effectExtent l="0" t="0" r="0" b="254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71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Additional </w:t>
      </w:r>
      <w:r w:rsidR="00215AF5">
        <w:t>file</w:t>
      </w:r>
      <w:r>
        <w:t xml:space="preserve"> 2: There were no significant differences of Notch1 signaling </w:t>
      </w:r>
      <w:r w:rsidR="001577B5">
        <w:rPr>
          <w:rFonts w:hint="eastAsia"/>
        </w:rPr>
        <w:t>between</w:t>
      </w:r>
      <w:r>
        <w:t xml:space="preserve"> MFAP5 knocking down and control groups.</w:t>
      </w:r>
      <w:bookmarkStart w:id="0" w:name="_GoBack"/>
      <w:bookmarkEnd w:id="0"/>
    </w:p>
    <w:sectPr w:rsidR="003C4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E008D0" w14:textId="77777777" w:rsidR="00CD293B" w:rsidRDefault="00CD293B" w:rsidP="009765F5">
      <w:r>
        <w:separator/>
      </w:r>
    </w:p>
  </w:endnote>
  <w:endnote w:type="continuationSeparator" w:id="0">
    <w:p w14:paraId="4C7DF064" w14:textId="77777777" w:rsidR="00CD293B" w:rsidRDefault="00CD293B" w:rsidP="00976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28AD8" w14:textId="77777777" w:rsidR="00CD293B" w:rsidRDefault="00CD293B" w:rsidP="009765F5">
      <w:r>
        <w:separator/>
      </w:r>
    </w:p>
  </w:footnote>
  <w:footnote w:type="continuationSeparator" w:id="0">
    <w:p w14:paraId="497FECAA" w14:textId="77777777" w:rsidR="00CD293B" w:rsidRDefault="00CD293B" w:rsidP="00976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A87"/>
    <w:rsid w:val="001577B5"/>
    <w:rsid w:val="00181E14"/>
    <w:rsid w:val="00215AF5"/>
    <w:rsid w:val="003C4686"/>
    <w:rsid w:val="0086550B"/>
    <w:rsid w:val="009765F5"/>
    <w:rsid w:val="00A81A87"/>
    <w:rsid w:val="00C611FD"/>
    <w:rsid w:val="00CD2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F7453"/>
  <w15:chartTrackingRefBased/>
  <w15:docId w15:val="{61C46F47-956C-45EC-A34B-CA7E86A4A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6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6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6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6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5</cp:revision>
  <dcterms:created xsi:type="dcterms:W3CDTF">2021-11-07T10:43:00Z</dcterms:created>
  <dcterms:modified xsi:type="dcterms:W3CDTF">2021-11-25T09:33:00Z</dcterms:modified>
</cp:coreProperties>
</file>